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04B" w:rsidRPr="00B1683F" w:rsidRDefault="0086604B" w:rsidP="0086604B">
      <w:pPr>
        <w:spacing w:after="0"/>
        <w:rPr>
          <w:rFonts w:ascii="Arial" w:eastAsia="Times New Roman" w:hAnsi="Arial" w:cs="Arial"/>
          <w:b/>
          <w:bCs/>
          <w:szCs w:val="24"/>
          <w:lang w:val="en-US"/>
        </w:rPr>
      </w:pPr>
      <w:r w:rsidRPr="00B1683F">
        <w:rPr>
          <w:rFonts w:ascii="Arial" w:eastAsia="Times New Roman" w:hAnsi="Arial" w:cs="Arial"/>
          <w:b/>
          <w:bCs/>
          <w:szCs w:val="24"/>
          <w:lang w:val="en-US"/>
        </w:rPr>
        <w:t>Appendix 2: List of F</w:t>
      </w:r>
      <w:bookmarkStart w:id="0" w:name="_GoBack"/>
      <w:bookmarkEnd w:id="0"/>
      <w:r w:rsidRPr="00B1683F">
        <w:rPr>
          <w:rFonts w:ascii="Arial" w:eastAsia="Times New Roman" w:hAnsi="Arial" w:cs="Arial"/>
          <w:b/>
          <w:bCs/>
          <w:szCs w:val="24"/>
          <w:lang w:val="en-US"/>
        </w:rPr>
        <w:t>unding Sources</w:t>
      </w:r>
    </w:p>
    <w:p w:rsidR="0086604B" w:rsidRDefault="0086604B" w:rsidP="0086604B">
      <w:pPr>
        <w:spacing w:after="0"/>
        <w:rPr>
          <w:rFonts w:ascii="Arial" w:eastAsia="Times New Roman" w:hAnsi="Arial" w:cs="Arial"/>
          <w:bCs/>
          <w:szCs w:val="24"/>
          <w:lang w:val="en-US"/>
        </w:rPr>
      </w:pPr>
    </w:p>
    <w:tbl>
      <w:tblPr>
        <w:tblW w:w="8860" w:type="dxa"/>
        <w:tblInd w:w="93" w:type="dxa"/>
        <w:tblLook w:val="04A0" w:firstRow="1" w:lastRow="0" w:firstColumn="1" w:lastColumn="0" w:noHBand="0" w:noVBand="1"/>
      </w:tblPr>
      <w:tblGrid>
        <w:gridCol w:w="6460"/>
        <w:gridCol w:w="2400"/>
      </w:tblGrid>
      <w:tr w:rsidR="0086604B" w:rsidRPr="0024080E" w:rsidTr="00BD6D44">
        <w:trPr>
          <w:trHeight w:val="600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CA"/>
              </w:rPr>
              <w:t>Name of Funding Sourc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CA"/>
              </w:rPr>
              <w:t>Number of Trials Funded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 xml:space="preserve"> Alberta Innovates Health Solutions studentship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 xml:space="preserve"> American Shoulder and Elbow Surgeons Grant.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Boeringher</w:t>
            </w:r>
            <w:proofErr w:type="spellEnd"/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 xml:space="preserve"> </w:t>
            </w:r>
            <w:proofErr w:type="spellStart"/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Inglheim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3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 xml:space="preserve"> Canadian Institute of Health Research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2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 xml:space="preserve"> In-kind support from Copan Italia, Brescia Italy.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 xml:space="preserve"> Southwest Oncology Group Gran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 xml:space="preserve"> The International MDT Research Foundatio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Abbott Laboratories, Canad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Academic Physician's Fund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Actelion</w:t>
            </w:r>
            <w:proofErr w:type="spellEnd"/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 xml:space="preserve"> Pharmaceutical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2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Adiga</w:t>
            </w:r>
            <w:proofErr w:type="spellEnd"/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 xml:space="preserve"> Life Sciences and Circassia (UK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9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AETMIS-CHU Sainte-Justine Research Centre, the Canadian</w:t>
            </w: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br/>
              <w:t>Pain Society-Purdue Pharma (</w:t>
            </w:r>
            <w:proofErr w:type="spellStart"/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Interprofessional</w:t>
            </w:r>
            <w:proofErr w:type="spellEnd"/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 xml:space="preserve"> Research</w:t>
            </w: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br/>
              <w:t>Award).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6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val="fr-CA"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val="fr-CA" w:eastAsia="en-CA"/>
              </w:rPr>
              <w:t>Agence de la Santé et des Services Sociaux de l’Abitibi-Témiscamingu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 xml:space="preserve">Agriculture and </w:t>
            </w:r>
            <w:proofErr w:type="spellStart"/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Agri</w:t>
            </w:r>
            <w:proofErr w:type="spellEnd"/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-Food Canad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Alberta Cancer Foundatio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AstraZenec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2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BC Centre for Disease Contro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British Colombia Lung Associatio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British Columbia Medical Servic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Canada Foundation for Innovatio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 xml:space="preserve">Canada manufactures of </w:t>
            </w:r>
            <w:proofErr w:type="spellStart"/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Telmisartan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Canada Research Chair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Canadian Anesthesia Research Foundation.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 xml:space="preserve">Canadian Arthritis Network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Canadian Breast Cancer foundatio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Canadian Breast Cancer Research Allianc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Canadian Cancer Society, Alberta Divisio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Canadian Health Services Research Foundatio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Canadian Network and Centre for Trials Internationally (</w:t>
            </w:r>
            <w:proofErr w:type="spellStart"/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CANNeCTIN</w:t>
            </w:r>
            <w:proofErr w:type="spellEnd"/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 xml:space="preserve">)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Canadian Stroke Network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Canola Council of Canad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53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CIBC World Markets Children’s Miracle Foundation Endowed Chair in Child Health Research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32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 xml:space="preserve">Community Clinical Oncology Program Grant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lastRenderedPageBreak/>
              <w:t>Dalhousie University, Department of Anaesthesi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Deanship of Scientific Research at King Saud University: Saudi Arabi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Dr</w:t>
            </w:r>
            <w:proofErr w:type="spellEnd"/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 xml:space="preserve"> Tony Hakim Innovative Stroke Research Award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Eastern Cooperative Oncology Group Grant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Government of Quebec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6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val="fr-CA"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val="fr-CA" w:eastAsia="en-CA"/>
              </w:rPr>
              <w:t xml:space="preserve">Groupe de Recherche Interuniversitaire en Interventions en Sciences </w:t>
            </w:r>
            <w:proofErr w:type="spellStart"/>
            <w:r w:rsidRPr="0024080E">
              <w:rPr>
                <w:rFonts w:ascii="Arial" w:eastAsia="Times New Roman" w:hAnsi="Arial" w:cs="Arial"/>
                <w:color w:val="000000"/>
                <w:sz w:val="22"/>
                <w:lang w:val="fr-CA" w:eastAsia="en-CA"/>
              </w:rPr>
              <w:t>Infirmieres</w:t>
            </w:r>
            <w:proofErr w:type="spellEnd"/>
            <w:r w:rsidRPr="0024080E">
              <w:rPr>
                <w:rFonts w:ascii="Arial" w:eastAsia="Times New Roman" w:hAnsi="Arial" w:cs="Arial"/>
                <w:color w:val="000000"/>
                <w:sz w:val="22"/>
                <w:lang w:val="fr-CA" w:eastAsia="en-CA"/>
              </w:rPr>
              <w:t xml:space="preserve"> du </w:t>
            </w:r>
            <w:proofErr w:type="spellStart"/>
            <w:r w:rsidRPr="0024080E">
              <w:rPr>
                <w:rFonts w:ascii="Arial" w:eastAsia="Times New Roman" w:hAnsi="Arial" w:cs="Arial"/>
                <w:color w:val="000000"/>
                <w:sz w:val="22"/>
                <w:lang w:val="fr-CA" w:eastAsia="en-CA"/>
              </w:rPr>
              <w:t>Quebec</w:t>
            </w:r>
            <w:proofErr w:type="spellEnd"/>
            <w:r w:rsidRPr="0024080E">
              <w:rPr>
                <w:rFonts w:ascii="Arial" w:eastAsia="Times New Roman" w:hAnsi="Arial" w:cs="Arial"/>
                <w:color w:val="000000"/>
                <w:sz w:val="22"/>
                <w:lang w:val="fr-CA" w:eastAsia="en-CA"/>
              </w:rPr>
              <w:t xml:space="preserve"> (GRIISIQ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6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Hamilton Academic Health Sciences Organization (HAHSO) alternative Funding Plan (AFP) Innovation Fund.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Health Canad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2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Heart and Stroke Canad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Heart and Stroke Foundation Centre for Stroke Recovery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Heart and Stroke Foundation of Ontari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5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Heart and Stroke Foundation of Quebec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Hopewell Professorship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Loblaw Compani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Manitoba Medical Service Associatio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Medtronic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2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Mental Health Commission of Canada.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Ministries of Health of British Columbi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Ministries of Health of Nova Scoti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Ministries of Health of Quebec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National Cancer Institut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National Heart Foundation of Australia project gran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North Central Cancer Treatment Group Gran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Nova Scotia Health Research Foundatio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Ontario HIV Treatment Network (OHTN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Ontario Institute for Cancer Research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Ontario Ministry of Health Promotio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 xml:space="preserve">Ontario </w:t>
            </w:r>
            <w:proofErr w:type="spellStart"/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Neurotrauma</w:t>
            </w:r>
            <w:proofErr w:type="spellEnd"/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 xml:space="preserve"> Foundatio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Ottawa Hospital Women’s Breast Health Centr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Pacific Alzheimer’s Research Foundatio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Personal donation from Tony and Elizabeth Graham.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6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Phase III Academic Health Science Centre/Alternate Funding Plan Innovation Fund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Physicians Services Incorporated Foundatio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Providence Health Care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Public Health Agency of Canad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 xml:space="preserve">Radiation Therapy Oncology Group Grants 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Resident Research Support Gran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Sanofi-Aventi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lastRenderedPageBreak/>
              <w:t>Saskatchewan Health Research Foundatio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Schizophrenia Society of Ontari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 xml:space="preserve">Social Sciences and Humanities Research Council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St Michaels Hospit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St. Jude Canada.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Sunnybrook Health Sciences Centre, Department of Anesthesi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4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The 2010 Canadian Anesthesiologists’ Society/ GE Healthcare Award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The Drummond Foundation and the Ontario Research Coalition.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The Henderson Research Centre, Hamilton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The National Institutes of Health.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Toronto General and Western Hospital Foundation, Toronto, Canad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2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proofErr w:type="spellStart"/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Universite</w:t>
            </w:r>
            <w:proofErr w:type="spellEnd"/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 xml:space="preserve"> de Montre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University of British Columbi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 xml:space="preserve">University of Calgary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2</w:t>
            </w:r>
          </w:p>
        </w:tc>
      </w:tr>
      <w:tr w:rsidR="0086604B" w:rsidRPr="0024080E" w:rsidTr="00BD6D44">
        <w:trPr>
          <w:trHeight w:val="6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University of Manitoba Health Sciences Center Research Foundation and Department of Research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6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University of Melbourne (MAH), Early Career Researcher Project Gran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University of Ottaw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4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University of Toront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5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Unrestricted Covidien gran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24080E" w:rsidTr="00BD6D44">
        <w:trPr>
          <w:trHeight w:val="300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Vancouver Coastal Authority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</w:t>
            </w:r>
          </w:p>
        </w:tc>
      </w:tr>
      <w:tr w:rsidR="0086604B" w:rsidRPr="00351BDC" w:rsidTr="00BD6D44">
        <w:trPr>
          <w:trHeight w:val="300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24080E" w:rsidRDefault="0086604B" w:rsidP="00BD6D44">
            <w:pPr>
              <w:spacing w:after="0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Not Reported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6604B" w:rsidRPr="00351BDC" w:rsidRDefault="0086604B" w:rsidP="00BD6D4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24080E">
              <w:rPr>
                <w:rFonts w:ascii="Arial" w:eastAsia="Times New Roman" w:hAnsi="Arial" w:cs="Arial"/>
                <w:color w:val="000000"/>
                <w:sz w:val="22"/>
                <w:lang w:eastAsia="en-CA"/>
              </w:rPr>
              <w:t>19</w:t>
            </w:r>
          </w:p>
        </w:tc>
      </w:tr>
    </w:tbl>
    <w:p w:rsidR="0086604B" w:rsidRDefault="0086604B" w:rsidP="0086604B">
      <w:pPr>
        <w:spacing w:after="0"/>
        <w:rPr>
          <w:rFonts w:ascii="Arial" w:eastAsia="Times New Roman" w:hAnsi="Arial" w:cs="Arial"/>
          <w:bCs/>
          <w:szCs w:val="24"/>
          <w:lang w:val="en-US"/>
        </w:rPr>
      </w:pPr>
    </w:p>
    <w:p w:rsidR="0093372D" w:rsidRDefault="0093372D"/>
    <w:sectPr w:rsidR="0093372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7DB5" w:rsidRDefault="00DF7DB5" w:rsidP="0070724D">
      <w:pPr>
        <w:spacing w:after="0"/>
      </w:pPr>
      <w:r>
        <w:separator/>
      </w:r>
    </w:p>
  </w:endnote>
  <w:endnote w:type="continuationSeparator" w:id="0">
    <w:p w:rsidR="00DF7DB5" w:rsidRDefault="00DF7DB5" w:rsidP="0070724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535687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0724D" w:rsidRDefault="0070724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0724D" w:rsidRDefault="007072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7DB5" w:rsidRDefault="00DF7DB5" w:rsidP="0070724D">
      <w:pPr>
        <w:spacing w:after="0"/>
      </w:pPr>
      <w:r>
        <w:separator/>
      </w:r>
    </w:p>
  </w:footnote>
  <w:footnote w:type="continuationSeparator" w:id="0">
    <w:p w:rsidR="00DF7DB5" w:rsidRDefault="00DF7DB5" w:rsidP="0070724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04B"/>
    <w:rsid w:val="0070724D"/>
    <w:rsid w:val="0086604B"/>
    <w:rsid w:val="0093372D"/>
    <w:rsid w:val="00B1683F"/>
    <w:rsid w:val="00DF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04B"/>
    <w:pPr>
      <w:spacing w:after="120" w:line="240" w:lineRule="auto"/>
    </w:pPr>
    <w:rPr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724D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0724D"/>
    <w:rPr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70724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0724D"/>
    <w:rPr>
      <w:sz w:val="24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04B"/>
    <w:pPr>
      <w:spacing w:after="120" w:line="240" w:lineRule="auto"/>
    </w:pPr>
    <w:rPr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724D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0724D"/>
    <w:rPr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70724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0724D"/>
    <w:rPr>
      <w:sz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6</Words>
  <Characters>345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ere Continuing Care</Company>
  <LinksUpToDate>false</LinksUpToDate>
  <CharactersWithSpaces>4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sila Yoganathan</dc:creator>
  <cp:lastModifiedBy>Manosila Yoganathan</cp:lastModifiedBy>
  <cp:revision>3</cp:revision>
  <dcterms:created xsi:type="dcterms:W3CDTF">2017-03-20T15:08:00Z</dcterms:created>
  <dcterms:modified xsi:type="dcterms:W3CDTF">2017-03-28T14:32:00Z</dcterms:modified>
</cp:coreProperties>
</file>